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right="-801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data</w:t>
      </w:r>
    </w:p>
    <w:p>
      <w:pPr>
        <w:pStyle w:val="Normal"/>
        <w:ind w:left="-567" w:right="-801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. Statistical comparisons between controls and kindled controls</w:t>
      </w:r>
    </w:p>
    <w:p>
      <w:pPr>
        <w:pStyle w:val="Normal"/>
        <w:ind w:left="-567" w:right="-801" w:firstLine="567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ody Weights (Two-way ANOVA)</w:t>
      </w:r>
    </w:p>
    <w:p>
      <w:pPr>
        <w:pStyle w:val="Normal"/>
        <w:ind w:left="-567" w:right="-80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y 1 vs. 2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421, p=0.526; Day 2 vs. 3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936, p=0.348; Day 3 vs. 4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001, p= 0.332; Day 4 vs. 5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949, p=0.344; Day 5 vs. 6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146, p=0.300; Day 6 vs. 7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383, p=0.257; Day 7 vs.8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516, p=0.236; Day 8 vs. 9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386, p=0.256; Day 9 vs. 10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 0.865, p=0.366; Day 10 vs. 11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812, p=0.381; Day 11 vs. 12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154, p=0.299; Day 12 vs. 13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038, p=0.323; Day 13 vs. 14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957, p=0.343; Day 14 vs. 15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101, p=0.310; Day 15 vs. 16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050, p=0.321; Day 16 vs. 17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831, p=0.375; Day 17 vs. 18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817, p=0.380; Day 18 vs. 19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951, p=0.344; Day 19 vs. 20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827, p=0.377; Day 20 vs. 21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683, p=0.421; Day 21 vs. 22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850, p=0.370; Day 22 vs. 23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968, p=0.340; Day 23 vs. 24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912, p=0.354; Day 24 vs. 25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890, p=0.360; Day 25 vs. 26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748, p= 0.400; Day 26 vs. 27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772, p=0.393; Day 27 vs. 28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921, p=0.351; Day 28 vs. 29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 0.909, p=0.354; Day 29 vs. 30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577, p=0.459; Day 30 vs. 31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927, p=0.350; Day 31 vs. 32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868, p=0.191; Day 32 vs. 33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2.772, p=0.115; Day 33 vs. 34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3.476, p=0.081; Day 34 vs. 35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3.120, p=0.096; Day 35 vs. 36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3.806, p=0.069; Day 36 vs. 37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3.129, p=0.096; Day 37 vs. 38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2.378, p=0.143; Day 38 vs. 39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3.334, p=0.087; Day 39 vs. 40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2.738, p=0.117; Day 40 vs. 41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675, p=0.214; Day 41 vs. 42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833, p=0.195; Day 42 vs. 43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567, p=0.462; Day 43 vs. 44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028, p=0.869; Day 44 vs. 45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303, p= 0.590; Day 45 vs. 46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001, p=0.977; Day 46 vs. 47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271, p=0.610; Day 47 vs. 48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 0.467, p=0.504; Day 48 vs. 49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350, p=0.562; Day 49 vs. 50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243, p=0.628; Day 50 vs. 51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380, p=0.546; Day 51 vs. 52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866, p=0.366; Day 52 vs. 53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133, p=0.303; Day 53 vs. 54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2.435, p=0.138</w:t>
      </w:r>
    </w:p>
    <w:p>
      <w:pPr>
        <w:pStyle w:val="Normal"/>
        <w:ind w:left="-567" w:right="-801" w:firstLine="567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lood and plasma comparisons (Unpaired Student´s t test)</w:t>
      </w:r>
    </w:p>
    <w:p>
      <w:pPr>
        <w:pStyle w:val="Normal"/>
        <w:ind w:left="-567" w:right="-80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itial blood β-HB: 0.820±0.342 vs. 0.940±0.270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616, p=0.555; Final blood β-HB: 0.540±0.207 vs. 0.620±0.192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632, p=0.545; Initial blood glucose: 80.6±10.6 vs. 90.2±16.7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1.084, p= 0.310; Final blood glucose: 114±19.6 vs. 133±32.5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-1.132, p=0.290; Plasma insulin: 1.36±0.131 vs. 1.44±0.164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889, p=0.400</w:t>
      </w:r>
    </w:p>
    <w:p>
      <w:pPr>
        <w:pStyle w:val="Normal"/>
        <w:ind w:left="-567" w:right="-801" w:firstLine="567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Western blot ratio comparisons (Unpaired Student´s t test)</w:t>
      </w:r>
    </w:p>
    <w:p>
      <w:pPr>
        <w:pStyle w:val="Normal"/>
        <w:ind w:left="-567" w:right="-80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x pAMPK/AMPK: 1.27±0.211 vs. 1.37±0.296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624, p=0.550; Hp pAMPK/AMPK: 1.26±0.101 vs. 1.34±0.186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846, p=0.422; Cx pPKB/PKB: 1.27±0.444 vs. 1.35±0.494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-0.283, p=0.784; Hp pPKB/PKB: 0.997±0.166 vs. 1.05±0.236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522, p=616; Cx pS6/S6: 1.42±1.05 vs. 1.71±1.26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403, p=0.698; Hp pS6 /S6: 0.989±0.612 vs. 1.09±0.609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269, p=0.795</w:t>
      </w:r>
    </w:p>
    <w:p>
      <w:pPr>
        <w:pStyle w:val="Normal"/>
        <w:ind w:left="-567" w:right="-801" w:firstLine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ind w:left="-567" w:right="-801" w:firstLine="567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Quantitative real-time polymerase chain reaction, relative expression comparisons for each gene (Unpaired Student´s t test)</w:t>
      </w:r>
    </w:p>
    <w:p>
      <w:pPr>
        <w:pStyle w:val="Normal"/>
        <w:ind w:left="-567" w:right="-801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x TSC2: 0.252±0.022 vs. 0.255±0.022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185, p=0.858; Hp TSC2: 0.251±0.130 vs. 0.276±0.129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308, p=0.766; Cx AMPKα2: 0.008±0.004 vs. 0.009±0.004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165, p=0.873; Hp AMPKα2: 0.006±0.004 vs. 0.007±0.004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197, p=0.849; Cx mTOR: 0.011±0.001 vs. 0.011±0.001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      -0.349, p=0.736; Hp mTOR: 0.010±0.002 vs. 0.011±0.002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512, p= 0.623; Cx AMPKα1: 0.031± 0.009 vs. 0.035±0.008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809, p=0.442; Hp AMPKα1: 0.044±0.018 vs. 0.047±0.022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222, p=0.830; Cx S6K: 0.046±0.016 vs. 0.047±0.016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129, p=0.900; Hp S6K: 0.057±0.025 vs. 0.068± 0.024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728, p=0.488; Cx TSC1: 0.057±0.050 vs. 0.073±0.057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483, p=0.642; Hp TSC1: 0.022±0.019 vs. 0.025±0.017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205, p= 0.842</w:t>
      </w:r>
    </w:p>
    <w:p>
      <w:pPr>
        <w:pStyle w:val="Normal"/>
        <w:ind w:left="-567" w:right="-801" w:firstLine="567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Quantitative real-time polymerase chain reaction, cycle threshold comparisons for 18S rRNA (Unpaired Student´s t test)</w:t>
      </w:r>
    </w:p>
    <w:p>
      <w:pPr>
        <w:pStyle w:val="Normal"/>
        <w:ind w:left="-567" w:right="-80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x TSC2: 6.41±0.357 vs. 6.35±0.121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430, p=0.678; Hp TSC2: 6.64±0.986 vs. 6.39±0.572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0.491, p=0.637; Cx AMPKα2: 7.07±0.744 vs. 7.28±0.853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408, p=0.694; Hp AMPKα2: 7.07± 1.07 vs. 6.98±0.577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164, p=0.874; Cx mTOR: 7.51±0.205 vs. 7.51±0.193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027, p=0.979; Hp mTOR: 7.54±0.625 vs. 7.54±0.482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006, p=0.996; Cx AMPKα1: 6.64±1.74 vs. 6.06±0.633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701, p=0.503; Hp AMPKα1: 6.14±1.39 vs. 5.93±0.454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329, p=0.751; Cx S6K: 7.49±0.485 vs. 7.53±0.472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119, p=0.908; Hp S6K: 7.81±0.988 vs. 8.05±1.06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368, p=0.723; Cx TSC1: 7.54±0.936 vs. 7.79±0.288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561, p=0.590; Hp TSC1: 7.46±1.17 vs. 8.02±0.781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      -0.904, p=0.393</w:t>
      </w:r>
      <w:r>
        <w:br w:type="page"/>
      </w:r>
    </w:p>
    <w:p>
      <w:pPr>
        <w:pStyle w:val="Normal"/>
        <w:ind w:left="-567" w:right="-801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. Statistical comparisons between experimental and kindled experimental groups</w:t>
      </w:r>
    </w:p>
    <w:p>
      <w:pPr>
        <w:pStyle w:val="Normal"/>
        <w:ind w:left="-567" w:right="-801" w:firstLine="567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ody Weights (Two-way ANOVA)</w:t>
      </w:r>
    </w:p>
    <w:p>
      <w:pPr>
        <w:pStyle w:val="Normal"/>
        <w:ind w:left="-567" w:right="-80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y 1 vs. 2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028, p=0.869; Day 2 vs. 3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061, p=0.808; Day 3 vs. 4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113, p= 0.741; Day 4 vs. 5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218, p=0.647; Day 5 vs. 6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316, p=0.582; Day 6 vs. 7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580, p=0.458; Day 7 vs.8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062, p=0.318; Day 8 vs. 9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607, p=0.223; Day 9 vs. 10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 1.721, p=0.208; Day 10 vs. 11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708, p=0.210; Day 11 vs. 12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844, p=0.193; Day 12 vs. 13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887, p=0.189; Day 13 vs. 14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735, p=0.206; Day 14 vs. 15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347, p=0.263; Day 15 vs. 16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910, p=0.354; Day 16 vs. 17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710, p=0.412; Day 17 vs. 18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839, p=0.373; Day 18 vs. 19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901, p=0.357; Day 19 vs. 20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851, p=0.370; Day 20 vs. 21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870, p=0.365; Day 21 vs. 22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889, p=0.360; Day 22 vs. 23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212, p=0.287; Day 23 vs. 24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603, p=0.224; Day 24 vs. 25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2.059, p=0.171; Day 25 vs. 26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2.184, p= 0.159; Day 26 vs. 27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2.088, p=0.168; Day 27 vs. 28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2.490, p=0.134; Day 28 vs. 29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 2.511, p=0.133; Day 29 vs. 30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2.537, p=0.131; Day 30 vs. 31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2.620, p=0.125; Day 31 vs. 32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898, p=0.187; Day 32 vs. 33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777, p=0.201; Day 33 vs. 34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3.165, p=0.094; Day 34 vs. 35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4.362, p=0.053; Day 35 vs. 36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3.036, p=0.101; Day 36 vs. 37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2.547, p=0.130; Day 37 vs. 38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3.282, p=0.089; Day 38 vs. 39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3.134, p=0.096; Day 39 vs. 40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677, p=0.214; Day 40 vs. 41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829, p=0.376; Day 41 vs. 42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082, p=0.314; Day 42 vs. 43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603, p=0.224; Day 43 vs. 44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992, p=0.177; Day 44 vs. 45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2.259, p= 0.152; Day 45 vs. 46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732, p=0.405; Day 46 vs. 47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008, p=0.931; Day 47 vs. 48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 0.033, p=0.858; Day 48 vs. 49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720, p=0.409; Day 49 vs. 50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612, p=0.222; Day 50 vs. 51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2.065, p=0.170; Day 51 vs. 52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2.387, p=0.142; Day 52 vs. 53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2.612, p=0.126; Day 53 vs. 54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3.186, p=0.093</w:t>
      </w:r>
    </w:p>
    <w:p>
      <w:pPr>
        <w:pStyle w:val="Normal"/>
        <w:ind w:left="-567" w:right="-801" w:firstLine="567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lood and plasma comparisons (Unpaired Student´s t test)</w:t>
      </w:r>
    </w:p>
    <w:p>
      <w:pPr>
        <w:pStyle w:val="Normal"/>
        <w:ind w:left="-567" w:right="-80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itial blood β-HB: 0.840±0.305 vs. 0.960±305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-0.622, p=0.551; Final blood β-HB: 0.480±0.192 vs. 0.580±0.311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-0.611, p=0.558; Initial blood glucose: 82.8±11.5 vs. 89.6±12.3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-0.902, p=0.393; Final blood glucose: 118±18.2 vs. 127±23.1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669, p=0.523; Plasma insulin: 1.30±0.573 vs. 1.37± 0.561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191, p=0.854</w:t>
      </w:r>
    </w:p>
    <w:p>
      <w:pPr>
        <w:pStyle w:val="Normal"/>
        <w:ind w:left="-567" w:right="-801" w:firstLine="567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Western blot ratio comparisons (Unpaired Student´s t test)</w:t>
      </w:r>
    </w:p>
    <w:p>
      <w:pPr>
        <w:pStyle w:val="Normal"/>
        <w:ind w:left="-567" w:right="-80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x pAMPK/AMPK: 1.44±0.323 vs. 1.54±0.265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526, p=0.613; Hp pAMPK/AMPK: 1.47±0.215 vs. 1.56±0.283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580, p=0.578; Cx pPKB/PKB: 0.827±0.213 vs. 0.840±0.223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100, p= 0.922; Hp pPKB/PKB: 0.752±0.152 vs. 0.773±0.162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216, p=0.834; Cx pS6/S6: 0.736±0.461 vs. 0.776±0.476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135, p=0.896; Hp pS6/S6: 0.556±0.258 vs. 0.586±0.256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186, p=0.857</w:t>
      </w:r>
      <w:r>
        <w:br w:type="page"/>
      </w:r>
    </w:p>
    <w:p>
      <w:pPr>
        <w:pStyle w:val="Normal"/>
        <w:ind w:left="-567" w:right="-801" w:firstLine="567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Quantitative real-time polymerase chain reaction, relative expression comparisons for each gene (Unpaired Student´s t test)</w:t>
      </w:r>
    </w:p>
    <w:p>
      <w:pPr>
        <w:pStyle w:val="Normal"/>
        <w:ind w:left="-567" w:right="-80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x TSC2: 0.232±0.119 vs. 0.255±0.121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298, p=0.774; Hp TSC2: 0.218±0.145 vs. 0.241±0.150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242, p=0.815; Cx AMPKα2: 0.006±0.004 vs. 0.007±0.004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162, p=0.875; Hp AMPKα2: 0.005±0.001 vs. 0.005±0.001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220, p=0.831; Cx mTOR: 0.012±0.003 vs. 0.013±0.003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      -0.240, p=0.816; Hp mTOR: 0.015±0.009 vs. 0.018±0.011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441, p= 0.671; Cx AMPKα1: 0.032± 0.001 vs. 0.032±0.002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186, p=0.857; Hp AMPKα1: 0.035±0.023 vs. 0.043±0.022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523, p=0.615; Cx S6K: 0.036±0.008 vs. 0.036±0.008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096, p=0.926; Hp S6K: 0.055±0.045 vs. 0.068± 0.053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414, p=0.690; Cx TSC1: 0.035±0.018 vs. 0.037±0.018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176, p=0.865; Hp TSC1: 0.036±0.038 vs. 0.045±0.038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373, p= 0.719</w:t>
      </w:r>
    </w:p>
    <w:p>
      <w:pPr>
        <w:pStyle w:val="Normal"/>
        <w:ind w:left="-567" w:right="-801" w:firstLine="567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Quantitative real-time polymerase chain reaction, cycle threshold comparisons for 18S rRNA (Unpaired Student´s t test)</w:t>
      </w:r>
    </w:p>
    <w:p>
      <w:pPr>
        <w:pStyle w:val="Normal"/>
        <w:ind w:left="-567" w:right="-80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x TSC2: 6.05±0.669 vs. 6.00±0.444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132, p=0.898; Hp TSC2: 5.83±0.325 vs. 5.84±0.308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 -0.018, p=0.986; Cx AMPKα2: 6.98±0.753 vs. 7.13±0.444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378, p=0.715; Hp AMPKα2: 6.80± 0.712 vs. 7.22±0.679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-0.967, p=0.362; Cx mTOR: 7.21±0.288 vs. 7.19±0.214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132, p=0.898; Hp mTOR: 7.12±0.251 vs. 7.35±0.571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845, p=0.423; Cx AMPKα1: 6.54±1.62 vs. 6.19±1.16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390, p=0.706; Hp AMPKα1: 5.93±0.918 vs. 6.54±1.29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870, p=0.410; Cx S6K: 7.55± 0.691 vs. 7.99±0.741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963, p=0.364; Hp S6K: 7.18±0.761 vs. 7.99±1.61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1.024, p=0.336; Cx TSC1: 7.55±0.69 vs. 8.80±1.32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1.86, p=0.100; Hp TSC1: 6.89±1.09 vs. 7.36±0.954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      -0.717, p=0.494</w:t>
      </w:r>
      <w:r>
        <w:br w:type="page"/>
      </w:r>
    </w:p>
    <w:p>
      <w:pPr>
        <w:pStyle w:val="Normal"/>
        <w:ind w:left="-567" w:right="-801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. Comparisons between animals fed ad libitum and rats subjected to caloric restriction</w:t>
      </w:r>
    </w:p>
    <w:p>
      <w:pPr>
        <w:pStyle w:val="Normal"/>
        <w:ind w:left="-567" w:right="-801" w:firstLine="567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ody weight (Two-way ANOVA, followed by Holm-Sidak post-hoc test)</w:t>
      </w:r>
    </w:p>
    <w:p>
      <w:pPr>
        <w:pStyle w:val="Normal"/>
        <w:ind w:left="-567" w:right="-80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y 1 vs. 2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259, p=0.614; Day 2 vs. 3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0005, p=0.983; Day 3 vs. 4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0.397, p= 0.533; Day 4 vs. 5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>=1.918, p=0.175; Day 5 vs. 6: F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4.059, p=0.051;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Day 6 vs. 7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6.196, p=0.018, t=2.489; Day 7 vs.8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9.227, p=0.004, t=3.038; Day 8 vs. 9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13.18, p&lt;0.001, t= 3.630; Day 9 vs. 10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18.06, p&lt;0.001, t=4.249; Day 10 vs. 11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25.12, p&lt;0.001, t=5.012, Day 11 vs. 12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28.35, p&lt;0.001, t=5.324; Day 12 vs. 13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31.47, p&lt;0.001, t=5.609; Day 13 vs. 14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35.98, p&lt;0.001, t=5.998; Day 14 vs. 15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34.90, p&lt;0.001, t=5.908; Day 15 vs. 16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 29.07, p&lt;0.001, t=5.391; Day 16 vs. 17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28.31, p&lt;0.001, t=5.321; Day 17 vs. 18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30.11, p&lt; 0.001, t=5.487; Day 18 vs. 19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29.25, p&lt;0.001, t=5.409; Day 19 vs. 20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30.48, p&lt;0.001, t= 5.521; Day 20 vs. 21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33.09, p&lt;0.001, t=5.753; Day 21 vs. 22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29.68, p&lt;0.001, t=5.448; Day 22 vs. 23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28.48, p&lt;0.001, t=5.337; Day 23 vs. 24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31.86, p&lt;0.001, t=5.644; Day 24 vs. 25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34.55, p&lt;0.001, t=5.878; Day 25 vs. 26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37.48, p&lt;0.001, t=6.122; Day 26 vs. 27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 40.86, p&lt;0.001, t=6.392; Day 27 vs. 28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42.13, p&lt;0.001, t=6.490; Day 28 vs. 29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39.24, p&lt; 0.001, t=6.264; Day 29 vs. 30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37.85, p&lt;0.001, t=6.153; Day 30 vs. 31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37.49, p&lt;0.001, t= 6.123; Day 31 vs. 32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29.05, p&lt;0.001, t=5.390; Day 32 vs. 33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29.33, p&lt;0.001, t=5.416; Day 33 vs. 34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35.10, p&lt;0.001, t=5.924; Day 34 vs. 35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32.11, p&lt;0.001, t=5.666; Day 35 vs. 36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20.14, p&lt;0.001, t=4.488; Day 36 vs. 37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20.17, p&lt;0.001, t=4.491; Day 37 vs. 38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 38.18, p&lt;0.001, t=6.179; Day 38 vs. 39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35.12, p&lt;0.001, t=5.926; Day 39 vs. 40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31.15, p&lt; 0.001, t=5.581; Day 40 vs. 41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44.99, p&lt;0.001, t=6.708; Day 41 vs. 42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56.40, p&lt;0.001, t= 7.510; Day 42 vs. 43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51.23, p&lt;0.001, t=7.157; Day 43 vs. 44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60.45, p&lt;0.001, t=7.775; Day 44 vs. 45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87.74, p&lt;0.001, t=9.367; Day 45 vs. 46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72.05, p&lt;0.001, t=8.488; Day 46 vs. 47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37.13, p&lt;0.001, t=6.093; Day 47 vs. 48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21.05, p&lt;0.001, t=4.588; Day 48 vs. 49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 15.93, p&lt;0.001, t=3.992; Day 49 vs. 50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16.77, p&lt;0.001, t=4.095; Day 50 vs. 51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19.24, p&lt; 0.001, t=4.387; Day 51 vs. 52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19.71, p&lt;0.001, t=4.439; Day 52 vs. 53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15.91, p&lt;0.001, t= 3.989; Day 53 vs. 54: F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16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15.27, p&lt;0.001, t=3.907</w:t>
      </w:r>
    </w:p>
    <w:p>
      <w:pPr>
        <w:pStyle w:val="Normal"/>
        <w:ind w:left="-567" w:right="-801" w:firstLine="567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Quantitative real-time polymerase chain reaction, cycle threshold comparisons for 18S rRNA (Unpaired Student´s t test)</w:t>
      </w:r>
    </w:p>
    <w:p>
      <w:pPr>
        <w:pStyle w:val="Normal"/>
        <w:ind w:left="-567" w:right="-801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x TSC2: 7.64±0.691 vs. 8.17±1.12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1.279, p=0.217; Hp TSC2: 7.74±0.942 vs. 7.13±0.952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1.45, p=0.164; Cx AMPKα2: 7.17±0.749 vs. 7.04±0.596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438, p=0.667; Hp AMPKα2: 7.03±0.835 vs. 7.01±0.683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061, p=0.952; Cx mTOR: 7.51±0.375 vs. 7.20±0.485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1.56, p=0.136; Hp mTOR: 7.54±0.532 vs. 7.24±0.427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1.40, p=0.178; Cx AMPKα1: 6.39±1.32 vs. 6.39±1.34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0.001, p=0.999; Hp AMPKα1: 6.05±1.02 vs. 6.24±1.09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398, p=0.695; Cx S6K: 7.51± 0.428 vs. 7.77±0.684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1.01, p=0.328; Hp S6K: 7.93±0.924 vs. 7.58±1.21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713, p=0.485; Cx TSC1: 7.64±0.691 vs. 8.17±1.12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1.28, p=0.217; Hp TSC1: 7.74±0.942 vs. 7.13±0.952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1.451, p= 0.164</w:t>
      </w:r>
    </w:p>
    <w:p>
      <w:pPr>
        <w:pStyle w:val="Normal"/>
        <w:ind w:left="-567" w:right="-801" w:firstLine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ind w:left="-567" w:right="-801" w:firstLine="567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fter-discharge duration (Unpaired Student´s t test)</w:t>
      </w:r>
    </w:p>
    <w:p>
      <w:pPr>
        <w:pStyle w:val="Normal"/>
        <w:ind w:left="-567" w:right="-80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ay 1: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966, p=0.362; Day 2: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955, p=0.368; Day 3: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-0.178, p=0.863; Day 4: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1.073, p=0.315; Day 5: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731, p=0.485; Day 6: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1.254, p=0.245; Day 7: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-0.109, p=0.916; Day 8: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661, p=0.527; Day 9: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-0.143, p=0.890; Day 10: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-0.997, p=0.348; Day 11: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 -0.279, p=0.788; Day 12: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-0.797, p=0.448; Day 13: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=1.226, p=0.255; 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Day 14: t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2.728, p= 0.026; Day 15: t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4.632, p=0.002; Day 16: t</w:t>
      </w:r>
      <w:r>
        <w:rPr>
          <w:rFonts w:cs="Times New Roman" w:ascii="Times New Roman" w:hAnsi="Times New Roman"/>
          <w:sz w:val="24"/>
          <w:szCs w:val="24"/>
          <w:u w:val="single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>=2.921, p=0.019</w:t>
      </w:r>
      <w:r>
        <w:rPr>
          <w:rFonts w:cs="Times New Roman" w:ascii="Times New Roman" w:hAnsi="Times New Roman"/>
          <w:sz w:val="24"/>
          <w:szCs w:val="24"/>
          <w:lang w:val="en-US"/>
        </w:rPr>
        <w:t>; Day 17: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221, p=0.831; Day 18: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438, p=0.673; Day 19: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-0.287, p=0.781; Day 20: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5)</w:t>
      </w:r>
      <w:r>
        <w:rPr>
          <w:rFonts w:cs="Times New Roman" w:ascii="Times New Roman" w:hAnsi="Times New Roman"/>
          <w:sz w:val="24"/>
          <w:szCs w:val="24"/>
          <w:lang w:val="en-US"/>
        </w:rPr>
        <w:t>=2.053, p=0.095; Day 21: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5)</w:t>
      </w:r>
      <w:r>
        <w:rPr>
          <w:rFonts w:cs="Times New Roman" w:ascii="Times New Roman" w:hAnsi="Times New Roman"/>
          <w:sz w:val="24"/>
          <w:szCs w:val="24"/>
          <w:lang w:val="en-US"/>
        </w:rPr>
        <w:t>=1.648, p=0.160</w:t>
      </w:r>
    </w:p>
    <w:p>
      <w:pPr>
        <w:pStyle w:val="Normal"/>
        <w:ind w:left="-567" w:right="-801" w:firstLine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ind w:left="-567" w:right="-801" w:firstLine="567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umber of stimulations required (latency) to reach each Racine stage (Unpaired Student´s t test)</w:t>
      </w:r>
    </w:p>
    <w:p>
      <w:pPr>
        <w:pStyle w:val="Normal"/>
        <w:ind w:left="-567" w:right="-80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o stage 2: 4.00±2.24 vs. 3.80±0.447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196, p=0.0.849; To stage 3: 8.67±5.22 vs. 9.20±2.39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 -0.208, p=0.841; To stage 4: 11.7±2.69 vs. 12.8±3.70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-0.554, p=0.595; To stage 5 (kindling rate): 13.7±1.97 vs. 14.6±4.39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-0.433, p=0.0676</w:t>
      </w:r>
    </w:p>
    <w:p>
      <w:pPr>
        <w:pStyle w:val="Normal"/>
        <w:ind w:left="-567" w:right="-801" w:firstLine="567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umber of stimulations required to reach 5 consecutive generalized (stage 5) convulsive seizures (latency to reach criterion)</w:t>
      </w:r>
    </w:p>
    <w:p>
      <w:pPr>
        <w:pStyle w:val="Normal"/>
        <w:ind w:left="-567" w:right="-801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7.7±1.97 vs. 18.6±4.39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-0.433, p=0.676</w:t>
      </w:r>
    </w:p>
    <w:p>
      <w:pPr>
        <w:pStyle w:val="Normal"/>
        <w:ind w:left="-567" w:right="-801" w:firstLine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umber of stimulations that rats were in each Racine stage (Unpaired Student´s t test)</w:t>
      </w:r>
    </w:p>
    <w:p>
      <w:pPr>
        <w:pStyle w:val="Normal"/>
        <w:ind w:left="-567" w:right="-801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n stage 1: 3.00±2.24 vs. 2.80±0.447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196, p=0.0.849; In stage 2: 4.67±3.25 vs. 5.40±2.30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   -0.412, p=0.691; In stage 3: 3.00±2.58 vs. 3.60±3.21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-0.326, p=0.753; In stage 4: 2.00±2.24 vs. 1.80 ±0.837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187, p=0.856; In stage 5: 9.33±1.49 vs. 9.40±1.52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-0.070, p=0.946</w:t>
      </w:r>
    </w:p>
    <w:p>
      <w:pPr>
        <w:pStyle w:val="Normal"/>
        <w:ind w:left="-567" w:right="-801" w:firstLine="567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Number of stimulations where rats had focal or generalized convulsive seizures (Unpaired Student´s t test)</w:t>
      </w:r>
    </w:p>
    <w:p>
      <w:pPr>
        <w:pStyle w:val="Normal"/>
        <w:spacing w:before="0" w:after="200"/>
        <w:ind w:left="-567" w:right="-801"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In Racine stages 1-3: 10.7±2.69 vs. 11.8±3.70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 -0.554, p=0.595; In Racine stages 4-5: 11.3±0.745 vs. 11.2±1.10, t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(1,8)</w:t>
      </w:r>
      <w:r>
        <w:rPr>
          <w:rFonts w:cs="Times New Roman" w:ascii="Times New Roman" w:hAnsi="Times New Roman"/>
          <w:sz w:val="24"/>
          <w:szCs w:val="24"/>
          <w:lang w:val="en-US"/>
        </w:rPr>
        <w:t>=0.225, p=0.828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21:00:00Z</dcterms:created>
  <dc:creator>Bryan</dc:creator>
  <dc:description/>
  <cp:keywords/>
  <dc:language>en-US</dc:language>
  <cp:lastModifiedBy>Bryan</cp:lastModifiedBy>
  <dcterms:modified xsi:type="dcterms:W3CDTF">2015-02-25T20:18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